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Cm"/>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 xml:space="preserve">Note that if your paper is </w:t>
      </w:r>
      <w:r w:rsidRPr="005F587D">
        <w:t>accepted for publication, this checklist will be published with your article in the supporting information files</w:t>
      </w:r>
      <w:bookmarkEnd w:id="2"/>
      <w:r w:rsidRPr="005F587D">
        <w:t xml:space="preserve">. </w:t>
      </w:r>
      <w:bookmarkStart w:id="3" w:name="_Hlk78473744"/>
      <w:bookmarkStart w:id="4" w:name="_Hlk78473058"/>
      <w:r w:rsidRPr="005F587D">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5F587D">
        <w:rPr>
          <w:color w:val="FF0000"/>
        </w:rPr>
        <w:t>X</w:t>
      </w:r>
      <w:r w:rsidRPr="005F587D">
        <w:t xml:space="preserve"> Checklis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36649F9A" w14:textId="1A664AA5" w:rsidR="007F613A" w:rsidRDefault="000035D5" w:rsidP="007F613A">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7228D60B">
                <wp:simplePos x="0" y="0"/>
                <wp:positionH relativeFrom="margin">
                  <wp:posOffset>0</wp:posOffset>
                </wp:positionH>
                <wp:positionV relativeFrom="paragraph">
                  <wp:posOffset>90741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84EB59E" w:rsidR="000035D5" w:rsidRDefault="000035D5">
                            <w:r>
                              <w:t xml:space="preserve">Reported on page number: </w:t>
                            </w:r>
                            <w:r w:rsidR="007F613A">
                              <w:t>10</w:t>
                            </w:r>
                          </w:p>
                          <w:p w14:paraId="4E9A1210" w14:textId="0EB5F9AC" w:rsidR="007F613A" w:rsidRDefault="007F613A">
                            <w:r w:rsidRPr="007F613A">
                              <w:t>The ethical approval of the study was designed as per (1) the Humanitarian Charter of the Sphere Project and Handbook in line with the CHS Humanitarian Minimum Standards, (2) the Code of Conduct of the Hungarian Charity Service of the Order of Malta and its CEO and (3) the Scientific Research Ethics Committee of the Medical Research Council of Hungary. The latter one is based on the Codex of Ethics of Scientific Knowledge of the Hungarian Academy of Sciences. The study had been reported to the State Department of Housing and Urban Development in Nairobi, therefore, it was in line with the national regulation and law applying to researcher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w:pict>
              <v:shapetype w14:anchorId="20705967" id="_x0000_t202" coordsize="21600,21600" o:spt="202" path="m,l,21600r21600,l21600,xe">
                <v:stroke joinstyle="miter"/>
                <v:path gradientshapeok="t" o:connecttype="rect"/>
              </v:shapetype>
              <v:shape id="Text Box 2" o:spid="_x0000_s1026" type="#_x0000_t202" style="position:absolute;margin-left:0;margin-top:71.4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" strokecolor="#193a65">
                <v:textbox style="mso-fit-shape-to-text:t">
                  <w:txbxContent>
                    <w:p w14:paraId="6D277F44" w14:textId="084EB59E" w:rsidR="000035D5" w:rsidRDefault="000035D5">
                      <w:r>
                        <w:t xml:space="preserve">Reported on page number: </w:t>
                      </w:r>
                      <w:r w:rsidR="007F613A">
                        <w:t>10</w:t>
                      </w:r>
                    </w:p>
                    <w:p w14:paraId="4E9A1210" w14:textId="0EB5F9AC" w:rsidR="007F613A" w:rsidRDefault="007F613A">
                      <w:r w:rsidRPr="007F613A">
                        <w:t>The ethical approval of the study was designed as per (1) the Humanitarian Charter of the Sphere Project and Handbook in line with the CHS Humanitarian Minimum Standards, (2) the Code of Conduct of the Hungarian Charity Service of the Order of Malta and its CEO and (3) the Scientific Research Ethics Committee of the Medical Research Council of Hungary. The latter one is based on the Codex of Ethics of Scientific Knowledge of the Hungarian Academy of Sciences.</w:t>
                      </w:r>
                      <w:r w:rsidRPr="007F613A">
                        <w:t xml:space="preserve"> </w:t>
                      </w:r>
                      <w:r w:rsidRPr="007F613A">
                        <w:t xml:space="preserve">The study had been reported to the State Department of Housing and Urban Development in </w:t>
                      </w:r>
                      <w:proofErr w:type="gramStart"/>
                      <w:r w:rsidRPr="007F613A">
                        <w:t>Nairobi,</w:t>
                      </w:r>
                      <w:proofErr w:type="gramEnd"/>
                      <w:r w:rsidRPr="007F613A">
                        <w:t xml:space="preserve"> therefore, it was in line with the national regulation and law applying to researcher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w14:paraId="38C7B663" w14:textId="2FF45B30" w:rsidR="000035D5" w:rsidRDefault="007F613A"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52897F10">
                <wp:simplePos x="0" y="0"/>
                <wp:positionH relativeFrom="margin">
                  <wp:posOffset>0</wp:posOffset>
                </wp:positionH>
                <wp:positionV relativeFrom="paragraph">
                  <wp:posOffset>1522095</wp:posOffset>
                </wp:positionV>
                <wp:extent cx="6838950" cy="10953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5375"/>
                        </a:xfrm>
                        <a:prstGeom prst="rect">
                          <a:avLst/>
                        </a:prstGeom>
                        <a:solidFill>
                          <a:srgbClr val="FFFFFF"/>
                        </a:solidFill>
                        <a:ln w="9525">
                          <a:solidFill>
                            <a:srgbClr val="193A65"/>
                          </a:solidFill>
                          <a:miter lim="800000"/>
                          <a:headEnd/>
                          <a:tailEnd/>
                        </a:ln>
                      </wps:spPr>
                      <wps:txbx>
                        <w:txbxContent>
                          <w:p w14:paraId="41AE696F" w14:textId="00469B42" w:rsidR="000035D5" w:rsidRDefault="00675C68" w:rsidP="000035D5">
                            <w:r>
                              <w:t xml:space="preserve">The study involved local collaborators that are residents of the country. </w:t>
                            </w:r>
                            <w:r w:rsidRPr="00A61F48">
                              <w:t xml:space="preserve">Based upon the required ethics approvals, as well as consent to participate procedure, </w:t>
                            </w:r>
                            <w:r w:rsidR="00B6574A">
                              <w:t>w</w:t>
                            </w:r>
                            <w:r w:rsidR="00B6574A" w:rsidRPr="007F613A">
                              <w:t xml:space="preserve">e contacted the government and local NGO actors active in </w:t>
                            </w:r>
                            <w:r w:rsidR="00B6574A">
                              <w:t>the selected</w:t>
                            </w:r>
                            <w:r w:rsidR="00B6574A" w:rsidRPr="007F613A">
                              <w:t xml:space="preserve"> slums and requested their assistance in conducting the interviews</w:t>
                            </w:r>
                            <w:r w:rsidR="00B6574A">
                              <w:t xml:space="preserve">. </w:t>
                            </w:r>
                            <w:r w:rsidR="004D522E">
                              <w:t>Consequently</w:t>
                            </w:r>
                            <w:r w:rsidR="00A4100A">
                              <w:t>,</w:t>
                            </w:r>
                            <w:r w:rsidR="00B6574A">
                              <w:t xml:space="preserve"> </w:t>
                            </w:r>
                            <w:r w:rsidRPr="00A61F48">
                              <w:t>the interviews were conducted with the help of local assistants (local leaders, social workers, co-workers of NGOs, etc.) who were familiar with the respective informal urban settl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30DBFF50" id="_x0000_s1027" type="#_x0000_t202" style="position:absolute;margin-left:0;margin-top:119.85pt;width:538.5pt;height:86.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" strokecolor="#193a65">
                <v:textbox>
                  <w:txbxContent>
                    <w:p w14:paraId="41AE696F" w14:textId="00469B42" w:rsidR="000035D5" w:rsidRDefault="00675C68" w:rsidP="000035D5">
                      <w:r>
                        <w:t xml:space="preserve">The </w:t>
                      </w:r>
                      <w:r>
                        <w:t>study involve</w:t>
                      </w:r>
                      <w:r>
                        <w:t>d</w:t>
                      </w:r>
                      <w:r>
                        <w:t xml:space="preserve"> local collaborators </w:t>
                      </w:r>
                      <w:r>
                        <w:t xml:space="preserve">that are residents of the country. </w:t>
                      </w:r>
                      <w:r w:rsidRPr="00A61F48">
                        <w:t xml:space="preserve">Based upon the required ethics approvals, as well as consent to participate procedure, </w:t>
                      </w:r>
                      <w:r w:rsidR="00B6574A">
                        <w:t>w</w:t>
                      </w:r>
                      <w:r w:rsidR="00B6574A" w:rsidRPr="007F613A">
                        <w:t xml:space="preserve">e contacted the government and local NGO actors active in </w:t>
                      </w:r>
                      <w:r w:rsidR="00B6574A">
                        <w:t>the selected</w:t>
                      </w:r>
                      <w:r w:rsidR="00B6574A" w:rsidRPr="007F613A">
                        <w:t xml:space="preserve"> slums and requested their assistance in conducting the interviews</w:t>
                      </w:r>
                      <w:r w:rsidR="00B6574A">
                        <w:t xml:space="preserve">. </w:t>
                      </w:r>
                      <w:r w:rsidR="004D522E">
                        <w:t>Consequently</w:t>
                      </w:r>
                      <w:r w:rsidR="00A4100A">
                        <w:t>,</w:t>
                      </w:r>
                      <w:r w:rsidR="00B6574A">
                        <w:t xml:space="preserve"> </w:t>
                      </w:r>
                      <w:r w:rsidRPr="00A61F48">
                        <w:t>the interviews were conducted with the help of local assistants (local leaders, social workers, co-workers of NGOs, etc.) who were familiar with the respective informal urban settlemen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08CDC72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4970C11" w:rsidR="000035D5" w:rsidRDefault="000035D5" w:rsidP="000035D5">
                            <w:r>
                              <w:t xml:space="preserve">Reported on page number: </w:t>
                            </w:r>
                            <w:r w:rsidR="007F613A">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04970C11" w:rsidR="000035D5" w:rsidRDefault="000035D5" w:rsidP="000035D5">
                      <w:r>
                        <w:t xml:space="preserve">Reported on page number: </w:t>
                      </w:r>
                      <w:r w:rsidR="007F613A">
                        <w:t xml:space="preserve"> 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054334B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iperhivatkozs"/>
          </w:rPr>
          <w:t>https://journals.plos.org/plosone/s/authorship</w:t>
        </w:r>
      </w:hyperlink>
      <w:r w:rsidRPr="001057AE">
        <w:t>.</w:t>
      </w:r>
    </w:p>
    <w:p w14:paraId="5CA8BFC7" w14:textId="201598DD" w:rsidR="000035D5" w:rsidRDefault="000035D5" w:rsidP="000035D5">
      <w:pPr>
        <w:spacing w:before="240" w:after="240"/>
      </w:pPr>
    </w:p>
    <w:bookmarkEnd w:id="5"/>
    <w:p w14:paraId="50D21C05" w14:textId="3AB814C9"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BFC883E" w:rsidR="000035D5" w:rsidRDefault="000035D5" w:rsidP="000035D5">
      <w:pPr>
        <w:spacing w:before="240" w:after="240"/>
      </w:pPr>
      <w:bookmarkStart w:id="6" w:name="_Hlk73537624"/>
      <w:r>
        <w:t xml:space="preserve">Did you </w:t>
      </w:r>
      <w:r w:rsidRPr="007E2B87">
        <w:t>obtain written informed consent</w:t>
      </w:r>
      <w:r>
        <w:t xml:space="preserve">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5C8BF612" w:rsidR="000035D5" w:rsidRDefault="00CA4BBF"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6A86C95F">
                <wp:simplePos x="0" y="0"/>
                <wp:positionH relativeFrom="margin">
                  <wp:posOffset>-38100</wp:posOffset>
                </wp:positionH>
                <wp:positionV relativeFrom="paragraph">
                  <wp:posOffset>4408805</wp:posOffset>
                </wp:positionV>
                <wp:extent cx="6838950" cy="22383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38375"/>
                        </a:xfrm>
                        <a:prstGeom prst="rect">
                          <a:avLst/>
                        </a:prstGeom>
                        <a:solidFill>
                          <a:srgbClr val="FFFFFF"/>
                        </a:solidFill>
                        <a:ln w="9525">
                          <a:solidFill>
                            <a:srgbClr val="193A65"/>
                          </a:solidFill>
                          <a:miter lim="800000"/>
                          <a:headEnd/>
                          <a:tailEnd/>
                        </a:ln>
                      </wps:spPr>
                      <wps:txbx>
                        <w:txbxContent>
                          <w:p w14:paraId="5C7BBB9E" w14:textId="77777777" w:rsidR="007641F0" w:rsidRDefault="00982C8A" w:rsidP="000035D5">
                            <w:r>
                              <w:t>Members of the local community can be divided into two groups</w:t>
                            </w:r>
                            <w:r w:rsidR="007641F0">
                              <w:t xml:space="preserve"> based on their input on the research investigation</w:t>
                            </w:r>
                            <w:r>
                              <w:t xml:space="preserve">: </w:t>
                            </w:r>
                          </w:p>
                          <w:p w14:paraId="5EA2379A" w14:textId="77777777" w:rsidR="007641F0" w:rsidRDefault="00192ACD" w:rsidP="007641F0">
                            <w:pPr>
                              <w:pStyle w:val="Listaszerbekezds"/>
                              <w:numPr>
                                <w:ilvl w:val="0"/>
                                <w:numId w:val="1"/>
                              </w:numPr>
                            </w:pPr>
                            <w:r>
                              <w:t xml:space="preserve">those who participated on the </w:t>
                            </w:r>
                            <w:proofErr w:type="spellStart"/>
                            <w:r>
                              <w:t>intervewer</w:t>
                            </w:r>
                            <w:proofErr w:type="spellEnd"/>
                            <w:r>
                              <w:t xml:space="preserve">, </w:t>
                            </w:r>
                          </w:p>
                          <w:p w14:paraId="6D21B23F" w14:textId="103C0496" w:rsidR="000035D5" w:rsidRDefault="00192ACD" w:rsidP="007641F0">
                            <w:pPr>
                              <w:pStyle w:val="Listaszerbekezds"/>
                              <w:numPr>
                                <w:ilvl w:val="0"/>
                                <w:numId w:val="1"/>
                              </w:numPr>
                            </w:pPr>
                            <w:r>
                              <w:t>and thos</w:t>
                            </w:r>
                            <w:r w:rsidR="007641F0">
                              <w:t>e</w:t>
                            </w:r>
                            <w:r>
                              <w:t xml:space="preserve"> who participated on the interviewee side. </w:t>
                            </w:r>
                          </w:p>
                          <w:p w14:paraId="5553AE2D" w14:textId="32550741" w:rsidR="00192ACD" w:rsidRDefault="00192ACD" w:rsidP="000035D5">
                            <w:r w:rsidRPr="00A61F48">
                              <w:t>Based upon the required ethics approvals, as well as consent to participate procedure, the interviews were conducted with the help of local assistants (local leaders, social workers, co-workers of NGOs, etc.) who were familiar with the respective informal urban settlement.</w:t>
                            </w:r>
                            <w:r w:rsidR="00C84781">
                              <w:t xml:space="preserve"> </w:t>
                            </w:r>
                            <w:r w:rsidR="00224300" w:rsidRPr="00224300">
                              <w:t>For their part, the input was their free time, local knowledge and familiarity, which increased the willingness to respond among the surveyed community.</w:t>
                            </w:r>
                          </w:p>
                          <w:p w14:paraId="7F21C058" w14:textId="076D9AA7" w:rsidR="007A711E" w:rsidRDefault="00224300" w:rsidP="000035D5">
                            <w:r>
                              <w:t xml:space="preserve">Those community members who participated on the interviewee side, their answers </w:t>
                            </w:r>
                            <w:r w:rsidR="004152A0">
                              <w:t xml:space="preserve">were the </w:t>
                            </w:r>
                            <w:r w:rsidR="00435ADE">
                              <w:t xml:space="preserve">input, </w:t>
                            </w:r>
                            <w:r w:rsidR="00435ADE" w:rsidRPr="00435ADE">
                              <w:t>which provided useful, comprehensive information for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24C7F3EF" id="_x0000_s1029" type="#_x0000_t202" style="position:absolute;margin-left:-3pt;margin-top:347.15pt;width:538.5pt;height:176.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" strokecolor="#193a65">
                <v:textbox>
                  <w:txbxContent>
                    <w:p w14:paraId="5C7BBB9E" w14:textId="77777777" w:rsidR="007641F0" w:rsidRDefault="00982C8A" w:rsidP="000035D5">
                      <w:r>
                        <w:t>Members of the local community can be divided into two groups</w:t>
                      </w:r>
                      <w:r w:rsidR="007641F0">
                        <w:t xml:space="preserve"> based on their input on the research investigation</w:t>
                      </w:r>
                      <w:r>
                        <w:t xml:space="preserve">: </w:t>
                      </w:r>
                    </w:p>
                    <w:p w14:paraId="5EA2379A" w14:textId="77777777" w:rsidR="007641F0" w:rsidRDefault="00192ACD" w:rsidP="007641F0">
                      <w:pPr>
                        <w:pStyle w:val="Listaszerbekezds"/>
                        <w:numPr>
                          <w:ilvl w:val="0"/>
                          <w:numId w:val="1"/>
                        </w:numPr>
                      </w:pPr>
                      <w:r>
                        <w:t xml:space="preserve">those who participated on the </w:t>
                      </w:r>
                      <w:proofErr w:type="spellStart"/>
                      <w:r>
                        <w:t>intervewer</w:t>
                      </w:r>
                      <w:proofErr w:type="spellEnd"/>
                      <w:r>
                        <w:t xml:space="preserve">, </w:t>
                      </w:r>
                    </w:p>
                    <w:p w14:paraId="6D21B23F" w14:textId="103C0496" w:rsidR="000035D5" w:rsidRDefault="00192ACD" w:rsidP="007641F0">
                      <w:pPr>
                        <w:pStyle w:val="Listaszerbekezds"/>
                        <w:numPr>
                          <w:ilvl w:val="0"/>
                          <w:numId w:val="1"/>
                        </w:numPr>
                      </w:pPr>
                      <w:r>
                        <w:t>and thos</w:t>
                      </w:r>
                      <w:r w:rsidR="007641F0">
                        <w:t>e</w:t>
                      </w:r>
                      <w:r>
                        <w:t xml:space="preserve"> who participated on the interviewee </w:t>
                      </w:r>
                      <w:r>
                        <w:t>side</w:t>
                      </w:r>
                      <w:r>
                        <w:t xml:space="preserve">. </w:t>
                      </w:r>
                    </w:p>
                    <w:p w14:paraId="5553AE2D" w14:textId="32550741" w:rsidR="00192ACD" w:rsidRDefault="00192ACD" w:rsidP="000035D5">
                      <w:r w:rsidRPr="00A61F48">
                        <w:t>Based upon the required ethics approvals, as well as consent to participate procedure, the interviews were conducted with the help of local assistants (local leaders, social workers, co-workers of NGOs, etc.) who were familiar with the respective informal urban settlement.</w:t>
                      </w:r>
                      <w:r w:rsidR="00C84781">
                        <w:t xml:space="preserve"> </w:t>
                      </w:r>
                      <w:r w:rsidR="00224300" w:rsidRPr="00224300">
                        <w:t xml:space="preserve">For their part, the input was their free time, local </w:t>
                      </w:r>
                      <w:proofErr w:type="gramStart"/>
                      <w:r w:rsidR="00224300" w:rsidRPr="00224300">
                        <w:t>knowledge</w:t>
                      </w:r>
                      <w:proofErr w:type="gramEnd"/>
                      <w:r w:rsidR="00224300" w:rsidRPr="00224300">
                        <w:t xml:space="preserve"> and familiarity, which increased the willingness to respond among the surveyed community.</w:t>
                      </w:r>
                    </w:p>
                    <w:p w14:paraId="7F21C058" w14:textId="076D9AA7" w:rsidR="007A711E" w:rsidRDefault="00224300" w:rsidP="000035D5">
                      <w:r>
                        <w:t xml:space="preserve">Those community members who participated on the interviewee side, their answers </w:t>
                      </w:r>
                      <w:r w:rsidR="004152A0">
                        <w:t xml:space="preserve">were the </w:t>
                      </w:r>
                      <w:r w:rsidR="00435ADE">
                        <w:t xml:space="preserve">input, </w:t>
                      </w:r>
                      <w:r w:rsidR="00435ADE" w:rsidRPr="00435ADE">
                        <w:t>which provided useful, comprehensive information for the research.</w:t>
                      </w:r>
                    </w:p>
                  </w:txbxContent>
                </v:textbox>
                <w10:wrap type="topAndBottom" anchorx="margin"/>
              </v:shape>
            </w:pict>
          </mc:Fallback>
        </mc:AlternateContent>
      </w:r>
      <w:r w:rsidR="00C5497F">
        <w:rPr>
          <w:noProof/>
        </w:rPr>
        <mc:AlternateContent>
          <mc:Choice Requires="wps">
            <w:drawing>
              <wp:anchor distT="45720" distB="45720" distL="114300" distR="114300" simplePos="0" relativeHeight="251675648" behindDoc="0" locked="0" layoutInCell="1" allowOverlap="1" wp14:anchorId="369EFE5B" wp14:editId="1D06CB24">
                <wp:simplePos x="0" y="0"/>
                <wp:positionH relativeFrom="margin">
                  <wp:posOffset>19050</wp:posOffset>
                </wp:positionH>
                <wp:positionV relativeFrom="paragraph">
                  <wp:posOffset>0</wp:posOffset>
                </wp:positionV>
                <wp:extent cx="6838950" cy="38671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67150"/>
                        </a:xfrm>
                        <a:prstGeom prst="rect">
                          <a:avLst/>
                        </a:prstGeom>
                        <a:solidFill>
                          <a:srgbClr val="FFFFFF"/>
                        </a:solidFill>
                        <a:ln w="9525">
                          <a:solidFill>
                            <a:srgbClr val="193A65"/>
                          </a:solidFill>
                          <a:miter lim="800000"/>
                          <a:headEnd/>
                          <a:tailEnd/>
                        </a:ln>
                      </wps:spPr>
                      <wps:txbx>
                        <w:txbxContent>
                          <w:p w14:paraId="1298360C" w14:textId="77777777" w:rsidR="00212F51" w:rsidRDefault="00212F51" w:rsidP="00212F51">
                            <w:r>
                              <w:t>On the national level t</w:t>
                            </w:r>
                            <w:r w:rsidRPr="007F613A">
                              <w:t>he study had been reported to the State Department of Housing and Urban Development in Nairobi, therefore, it was in line with the national regulation and law applying to researchers.</w:t>
                            </w:r>
                            <w:r>
                              <w:t xml:space="preserve"> </w:t>
                            </w:r>
                          </w:p>
                          <w:p w14:paraId="745E3596" w14:textId="7619494A" w:rsidR="00212F51" w:rsidRDefault="00212F51" w:rsidP="00212F51">
                            <w:r>
                              <w:t xml:space="preserve">On the local level it is important to highlight that, first of all, personal </w:t>
                            </w:r>
                            <w:r w:rsidRPr="00A61F48">
                              <w:t>participation in connection with the study happened on a voluntary basis</w:t>
                            </w:r>
                            <w:r>
                              <w:t xml:space="preserve"> (see page number: 10 and 13)</w:t>
                            </w:r>
                            <w:r w:rsidRPr="00A61F48">
                              <w:t>.</w:t>
                            </w:r>
                            <w:r>
                              <w:t xml:space="preserve"> The </w:t>
                            </w:r>
                            <w:r w:rsidR="00A92DEB">
                              <w:t>respondents</w:t>
                            </w:r>
                            <w:r>
                              <w:t xml:space="preserve"> were selected by random sampling </w:t>
                            </w:r>
                            <w:r w:rsidR="00A92DEB">
                              <w:t xml:space="preserve">methodology </w:t>
                            </w:r>
                            <w:r>
                              <w:t>(see page number 12 and 13).</w:t>
                            </w:r>
                          </w:p>
                          <w:p w14:paraId="5D3AA36B" w14:textId="77777777" w:rsidR="00212F51" w:rsidRDefault="00212F51" w:rsidP="00212F51">
                            <w:r>
                              <w:t xml:space="preserve">Secondly, in order to get the full consent of the examined communities, </w:t>
                            </w:r>
                            <w:r w:rsidRPr="00A61F48">
                              <w:t>the interviews were conducted with the help of local assistants (local leaders, social workers, co-workers of NGOs, etc.) who were familiar with the respective informal urban settlement.</w:t>
                            </w:r>
                            <w:r>
                              <w:t xml:space="preserve"> </w:t>
                            </w:r>
                          </w:p>
                          <w:p w14:paraId="10331B01" w14:textId="01AEB54F" w:rsidR="00A92DEB" w:rsidRDefault="00A92DEB" w:rsidP="00212F51">
                            <w:proofErr w:type="spellStart"/>
                            <w:r>
                              <w:t>Whatismore</w:t>
                            </w:r>
                            <w:proofErr w:type="spellEnd"/>
                            <w:r>
                              <w:t>, c</w:t>
                            </w:r>
                            <w:r w:rsidR="00212F51">
                              <w:t xml:space="preserve">ommunity members who chose to answer the </w:t>
                            </w:r>
                            <w:r w:rsidR="00CA4BBF">
                              <w:t xml:space="preserve">interview </w:t>
                            </w:r>
                            <w:r w:rsidR="00212F51">
                              <w:t xml:space="preserve">questions were first read a </w:t>
                            </w:r>
                            <w:r w:rsidR="00212F51" w:rsidRPr="007E2B87">
                              <w:rPr>
                                <w:i/>
                                <w:iCs/>
                              </w:rPr>
                              <w:t>Consent to participate in research</w:t>
                            </w:r>
                            <w:r w:rsidR="00212F51">
                              <w:t xml:space="preserve"> form by the interviewer, which provided detailed information about the research - including the purpose of the research, what kind of questions they could expect to be asked, how will the confidentiality of the research records be protected, and who they could contact if they had further questions etc. As part of the information it was stated that </w:t>
                            </w:r>
                          </w:p>
                          <w:p w14:paraId="709C9A38" w14:textId="78E36714" w:rsidR="00CA4BBF" w:rsidRDefault="00CA4BBF" w:rsidP="00CA4BBF">
                            <w:pPr>
                              <w:pStyle w:val="Listaszerbekezds"/>
                              <w:numPr>
                                <w:ilvl w:val="0"/>
                                <w:numId w:val="3"/>
                              </w:numPr>
                            </w:pPr>
                            <w:r>
                              <w:t xml:space="preserve">the interview is </w:t>
                            </w:r>
                            <w:r w:rsidRPr="00A92DEB">
                              <w:t>anonymous</w:t>
                            </w:r>
                            <w:r>
                              <w:t>,</w:t>
                            </w:r>
                          </w:p>
                          <w:p w14:paraId="2D9C1750" w14:textId="612DC143" w:rsidR="00212F51" w:rsidRDefault="00212F51" w:rsidP="00CA4BBF">
                            <w:pPr>
                              <w:pStyle w:val="Listaszerbekezds"/>
                              <w:numPr>
                                <w:ilvl w:val="0"/>
                                <w:numId w:val="3"/>
                              </w:numPr>
                            </w:pPr>
                            <w:r w:rsidRPr="00212F51">
                              <w:t xml:space="preserve">participation in this study is voluntary and </w:t>
                            </w:r>
                            <w:r w:rsidR="00A92DEB">
                              <w:t xml:space="preserve">the </w:t>
                            </w:r>
                            <w:proofErr w:type="spellStart"/>
                            <w:r w:rsidR="00A92DEB">
                              <w:t>respondant</w:t>
                            </w:r>
                            <w:proofErr w:type="spellEnd"/>
                            <w:r w:rsidRPr="00212F51">
                              <w:t xml:space="preserve"> can choose not to participate without any repercussions</w:t>
                            </w:r>
                            <w:r w:rsidR="00A92DEB">
                              <w:t>,</w:t>
                            </w:r>
                          </w:p>
                          <w:p w14:paraId="7CB7B599" w14:textId="6A1CDB84" w:rsidR="00A92DEB" w:rsidRDefault="00A92DEB" w:rsidP="00CA4BBF">
                            <w:pPr>
                              <w:pStyle w:val="Listaszerbekezds"/>
                              <w:numPr>
                                <w:ilvl w:val="0"/>
                                <w:numId w:val="3"/>
                              </w:numPr>
                            </w:pPr>
                            <w:r w:rsidRPr="00A92DEB">
                              <w:t>information this study will be kept confidential</w:t>
                            </w:r>
                            <w:r w:rsidR="00CA4BBF">
                              <w:t>.</w:t>
                            </w:r>
                          </w:p>
                          <w:p w14:paraId="583730ED" w14:textId="701E5415" w:rsidR="00212F51" w:rsidRDefault="00212F51" w:rsidP="00212F51">
                            <w:r w:rsidRPr="004738A8">
                              <w:t>The consent of the respondent was not given in writing but verbally.</w:t>
                            </w:r>
                            <w:r w:rsidR="00CA4BB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369EFE5B" id="_x0000_s1030" type="#_x0000_t202" style="position:absolute;margin-left:1.5pt;margin-top:0;width:538.5pt;height:304.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HBGA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" strokecolor="#193a65">
                <v:textbox>
                  <w:txbxContent>
                    <w:p w14:paraId="1298360C" w14:textId="77777777" w:rsidR="00212F51" w:rsidRDefault="00212F51" w:rsidP="00212F51">
                      <w:r>
                        <w:t>On the national level t</w:t>
                      </w:r>
                      <w:r w:rsidRPr="007F613A">
                        <w:t>he study had been reported to the State Department of Housing and Urban Development in Nairobi, therefore, it was in line with the national regulation and law applying to researchers.</w:t>
                      </w:r>
                      <w:r>
                        <w:t xml:space="preserve"> </w:t>
                      </w:r>
                    </w:p>
                    <w:p w14:paraId="745E3596" w14:textId="7619494A" w:rsidR="00212F51" w:rsidRDefault="00212F51" w:rsidP="00212F51">
                      <w:r>
                        <w:t xml:space="preserve">On the local level it is important to highlight that, </w:t>
                      </w:r>
                      <w:proofErr w:type="gramStart"/>
                      <w:r>
                        <w:t>first of all</w:t>
                      </w:r>
                      <w:proofErr w:type="gramEnd"/>
                      <w:r>
                        <w:t xml:space="preserve">, personal </w:t>
                      </w:r>
                      <w:r w:rsidRPr="00A61F48">
                        <w:t>participation in connection with the study happened on a voluntary basis</w:t>
                      </w:r>
                      <w:r>
                        <w:t xml:space="preserve"> (see page number: 10 and 13)</w:t>
                      </w:r>
                      <w:r w:rsidRPr="00A61F48">
                        <w:t>.</w:t>
                      </w:r>
                      <w:r>
                        <w:t xml:space="preserve"> The </w:t>
                      </w:r>
                      <w:r w:rsidR="00A92DEB">
                        <w:t>respondents</w:t>
                      </w:r>
                      <w:r>
                        <w:t xml:space="preserve"> were selected by random sampling </w:t>
                      </w:r>
                      <w:r w:rsidR="00A92DEB">
                        <w:t xml:space="preserve">methodology </w:t>
                      </w:r>
                      <w:r>
                        <w:t>(see page number 12 and 13).</w:t>
                      </w:r>
                    </w:p>
                    <w:p w14:paraId="5D3AA36B" w14:textId="77777777" w:rsidR="00212F51" w:rsidRDefault="00212F51" w:rsidP="00212F51">
                      <w:r>
                        <w:t xml:space="preserve">Secondly, </w:t>
                      </w:r>
                      <w:proofErr w:type="gramStart"/>
                      <w:r>
                        <w:t>in order to</w:t>
                      </w:r>
                      <w:proofErr w:type="gramEnd"/>
                      <w:r>
                        <w:t xml:space="preserve"> get the full consent of the examined communities, </w:t>
                      </w:r>
                      <w:r w:rsidRPr="00A61F48">
                        <w:t>the interviews were conducted with the help of local assistants (local leaders, social workers, co-workers of NGOs, etc.) who were familiar with the respective informal urban settlement.</w:t>
                      </w:r>
                      <w:r>
                        <w:t xml:space="preserve"> </w:t>
                      </w:r>
                    </w:p>
                    <w:p w14:paraId="10331B01" w14:textId="01AEB54F" w:rsidR="00A92DEB" w:rsidRDefault="00A92DEB" w:rsidP="00212F51">
                      <w:proofErr w:type="spellStart"/>
                      <w:r>
                        <w:t>Whatismore</w:t>
                      </w:r>
                      <w:proofErr w:type="spellEnd"/>
                      <w:r>
                        <w:t>, c</w:t>
                      </w:r>
                      <w:r w:rsidR="00212F51">
                        <w:t xml:space="preserve">ommunity members who chose to answer the </w:t>
                      </w:r>
                      <w:r w:rsidR="00CA4BBF">
                        <w:t xml:space="preserve">interview </w:t>
                      </w:r>
                      <w:r w:rsidR="00212F51">
                        <w:t xml:space="preserve">questions were first read a </w:t>
                      </w:r>
                      <w:r w:rsidR="00212F51" w:rsidRPr="007E2B87">
                        <w:rPr>
                          <w:i/>
                          <w:iCs/>
                        </w:rPr>
                        <w:t>Consent to participate in research</w:t>
                      </w:r>
                      <w:r w:rsidR="00212F51">
                        <w:t xml:space="preserve"> form by the interviewer, which provided detailed information about the research - including the purpose of the research, what kind of questions they could expect to be asked, how will the confidentiality of the research records be protected, and who they could contact if they had further questions etc. As part of the </w:t>
                      </w:r>
                      <w:proofErr w:type="gramStart"/>
                      <w:r w:rsidR="00212F51">
                        <w:t>information</w:t>
                      </w:r>
                      <w:proofErr w:type="gramEnd"/>
                      <w:r w:rsidR="00212F51">
                        <w:t xml:space="preserve"> it was stated that </w:t>
                      </w:r>
                    </w:p>
                    <w:p w14:paraId="709C9A38" w14:textId="78E36714" w:rsidR="00CA4BBF" w:rsidRDefault="00CA4BBF" w:rsidP="00CA4BBF">
                      <w:pPr>
                        <w:pStyle w:val="Listaszerbekezds"/>
                        <w:numPr>
                          <w:ilvl w:val="0"/>
                          <w:numId w:val="3"/>
                        </w:numPr>
                      </w:pPr>
                      <w:r>
                        <w:t xml:space="preserve">the </w:t>
                      </w:r>
                      <w:r>
                        <w:t>interview</w:t>
                      </w:r>
                      <w:r>
                        <w:t xml:space="preserve"> is </w:t>
                      </w:r>
                      <w:r w:rsidRPr="00A92DEB">
                        <w:t>anonymous</w:t>
                      </w:r>
                      <w:r>
                        <w:t>,</w:t>
                      </w:r>
                    </w:p>
                    <w:p w14:paraId="2D9C1750" w14:textId="612DC143" w:rsidR="00212F51" w:rsidRDefault="00212F51" w:rsidP="00CA4BBF">
                      <w:pPr>
                        <w:pStyle w:val="Listaszerbekezds"/>
                        <w:numPr>
                          <w:ilvl w:val="0"/>
                          <w:numId w:val="3"/>
                        </w:numPr>
                      </w:pPr>
                      <w:r w:rsidRPr="00212F51">
                        <w:t xml:space="preserve">participation in this study is voluntary and </w:t>
                      </w:r>
                      <w:r w:rsidR="00A92DEB">
                        <w:t xml:space="preserve">the </w:t>
                      </w:r>
                      <w:proofErr w:type="spellStart"/>
                      <w:r w:rsidR="00A92DEB">
                        <w:t>respondant</w:t>
                      </w:r>
                      <w:proofErr w:type="spellEnd"/>
                      <w:r w:rsidRPr="00212F51">
                        <w:t xml:space="preserve"> can choose not to participate without any repercussions</w:t>
                      </w:r>
                      <w:r w:rsidR="00A92DEB">
                        <w:t>,</w:t>
                      </w:r>
                    </w:p>
                    <w:p w14:paraId="7CB7B599" w14:textId="6A1CDB84" w:rsidR="00A92DEB" w:rsidRDefault="00A92DEB" w:rsidP="00CA4BBF">
                      <w:pPr>
                        <w:pStyle w:val="Listaszerbekezds"/>
                        <w:numPr>
                          <w:ilvl w:val="0"/>
                          <w:numId w:val="3"/>
                        </w:numPr>
                      </w:pPr>
                      <w:r w:rsidRPr="00A92DEB">
                        <w:t>information this study will be kept confidential</w:t>
                      </w:r>
                      <w:r w:rsidR="00CA4BBF">
                        <w:t>.</w:t>
                      </w:r>
                    </w:p>
                    <w:p w14:paraId="583730ED" w14:textId="701E5415" w:rsidR="00212F51" w:rsidRDefault="00212F51" w:rsidP="00212F51">
                      <w:r w:rsidRPr="004738A8">
                        <w:t>The consent of the respondent was not given in writing but verbally.</w:t>
                      </w:r>
                      <w:r w:rsidR="00CA4BBF">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886ADCF" w14:textId="77777777" w:rsidR="007A711E" w:rsidRDefault="007A711E">
      <w:r>
        <w:br w:type="page"/>
      </w:r>
    </w:p>
    <w:p w14:paraId="4E65FA24" w14:textId="59372BD5" w:rsidR="000035D5" w:rsidRDefault="007A711E"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2EC6407">
                <wp:simplePos x="0" y="0"/>
                <wp:positionH relativeFrom="margin">
                  <wp:posOffset>-95250</wp:posOffset>
                </wp:positionH>
                <wp:positionV relativeFrom="paragraph">
                  <wp:posOffset>465455</wp:posOffset>
                </wp:positionV>
                <wp:extent cx="6838950" cy="10858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5850"/>
                        </a:xfrm>
                        <a:prstGeom prst="rect">
                          <a:avLst/>
                        </a:prstGeom>
                        <a:solidFill>
                          <a:srgbClr val="FFFFFF"/>
                        </a:solidFill>
                        <a:ln w="9525">
                          <a:solidFill>
                            <a:srgbClr val="193A65"/>
                          </a:solidFill>
                          <a:miter lim="800000"/>
                          <a:headEnd/>
                          <a:tailEnd/>
                        </a:ln>
                      </wps:spPr>
                      <wps:txbx>
                        <w:txbxContent>
                          <w:p w14:paraId="63B5C0C8" w14:textId="365F8CE3" w:rsidR="000035D5" w:rsidRPr="0089688C" w:rsidRDefault="00D03481" w:rsidP="000035D5">
                            <w:r>
                              <w:t xml:space="preserve">As the interviews </w:t>
                            </w:r>
                            <w:r w:rsidRPr="00A61F48">
                              <w:t>were conducted with the help of local assistants (local leaders, social workers, co-workers of NGOs, etc.) who were familiar with the respective informal urban settlement</w:t>
                            </w:r>
                            <w:r w:rsidR="00903FB1">
                              <w:t xml:space="preserve">, their </w:t>
                            </w:r>
                            <w:r w:rsidR="00903FB1" w:rsidRPr="00903FB1">
                              <w:t>familiarity with the place,</w:t>
                            </w:r>
                            <w:r w:rsidR="005E05D3">
                              <w:t xml:space="preserve"> and</w:t>
                            </w:r>
                            <w:r w:rsidR="00903FB1" w:rsidRPr="00903FB1">
                              <w:t xml:space="preserve"> their language knowledge was the guarantee that</w:t>
                            </w:r>
                            <w:r w:rsidR="005E05D3">
                              <w:t xml:space="preserve"> </w:t>
                            </w:r>
                            <w:r w:rsidR="0089688C">
                              <w:t xml:space="preserve">the </w:t>
                            </w:r>
                            <w:r w:rsidR="0089688C" w:rsidRPr="007E2B87">
                              <w:rPr>
                                <w:i/>
                                <w:iCs/>
                              </w:rPr>
                              <w:t>Consent to participate in research</w:t>
                            </w:r>
                            <w:r w:rsidR="0089688C">
                              <w:rPr>
                                <w:i/>
                                <w:iCs/>
                              </w:rPr>
                              <w:t xml:space="preserve"> </w:t>
                            </w:r>
                            <w:r w:rsidR="0089688C">
                              <w:t xml:space="preserve">form, and </w:t>
                            </w:r>
                            <w:r w:rsidR="00815F44" w:rsidRPr="00815F44">
                              <w:t xml:space="preserve">all other relevant information about the research was fully understood by the </w:t>
                            </w:r>
                            <w:r w:rsidR="00EF71BF">
                              <w:t xml:space="preserve">local </w:t>
                            </w:r>
                            <w:r w:rsidR="00815F44" w:rsidRPr="00815F44">
                              <w:t>stakeholders</w:t>
                            </w:r>
                            <w:r w:rsidR="00815F44">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0D25BCA0" id="_x0000_s1031" type="#_x0000_t202" style="position:absolute;margin-left:-7.5pt;margin-top:36.65pt;width:538.5pt;height:85.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" strokecolor="#193a65">
                <v:textbox>
                  <w:txbxContent>
                    <w:p w14:paraId="63B5C0C8" w14:textId="365F8CE3" w:rsidR="000035D5" w:rsidRPr="0089688C" w:rsidRDefault="00D03481" w:rsidP="000035D5">
                      <w:r>
                        <w:t xml:space="preserve">As the interviews </w:t>
                      </w:r>
                      <w:r w:rsidRPr="00A61F48">
                        <w:t>were conducted with the help of local assistants (local leaders, social workers, co-workers of NGOs, etc.) who were familiar with the respective informal urban settlement</w:t>
                      </w:r>
                      <w:r w:rsidR="00903FB1">
                        <w:t xml:space="preserve">, their </w:t>
                      </w:r>
                      <w:r w:rsidR="00903FB1" w:rsidRPr="00903FB1">
                        <w:t>familiarity with the place,</w:t>
                      </w:r>
                      <w:r w:rsidR="005E05D3">
                        <w:t xml:space="preserve"> and</w:t>
                      </w:r>
                      <w:r w:rsidR="00903FB1" w:rsidRPr="00903FB1">
                        <w:t xml:space="preserve"> their language knowledge was the guarantee that</w:t>
                      </w:r>
                      <w:r w:rsidR="005E05D3">
                        <w:t xml:space="preserve"> </w:t>
                      </w:r>
                      <w:r w:rsidR="0089688C">
                        <w:t xml:space="preserve">the </w:t>
                      </w:r>
                      <w:r w:rsidR="0089688C" w:rsidRPr="007E2B87">
                        <w:rPr>
                          <w:i/>
                          <w:iCs/>
                        </w:rPr>
                        <w:t>Consent to participate in research</w:t>
                      </w:r>
                      <w:r w:rsidR="0089688C">
                        <w:rPr>
                          <w:i/>
                          <w:iCs/>
                        </w:rPr>
                        <w:t xml:space="preserve"> </w:t>
                      </w:r>
                      <w:r w:rsidR="0089688C">
                        <w:t xml:space="preserve">form, and </w:t>
                      </w:r>
                      <w:r w:rsidR="00815F44" w:rsidRPr="00815F44">
                        <w:t xml:space="preserve">all other relevant information about the research was fully understood by the </w:t>
                      </w:r>
                      <w:r w:rsidR="00EF71BF">
                        <w:t xml:space="preserve">local </w:t>
                      </w:r>
                      <w:r w:rsidR="00815F44" w:rsidRPr="00815F44">
                        <w:t>stakeholders</w:t>
                      </w:r>
                      <w:r w:rsidR="00815F44">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34996112" w:rsidR="000035D5" w:rsidRDefault="007A711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8005835">
                <wp:simplePos x="0" y="0"/>
                <wp:positionH relativeFrom="margin">
                  <wp:posOffset>0</wp:posOffset>
                </wp:positionH>
                <wp:positionV relativeFrom="paragraph">
                  <wp:posOffset>1741170</wp:posOffset>
                </wp:positionV>
                <wp:extent cx="6838950" cy="8858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53B10E27" w14:textId="1876D9D1" w:rsidR="000035D5" w:rsidRDefault="005A67FC" w:rsidP="000035D5">
                            <w:r>
                              <w:t xml:space="preserve">Since based on the methodology of the research, the respondents of interviews were randomly selected pedestrian, the direct </w:t>
                            </w:r>
                            <w:r w:rsidR="00C83622">
                              <w:t xml:space="preserve">feedback of the research result is not possible. However, a summary of the findings will be sent to each and every </w:t>
                            </w:r>
                            <w:r w:rsidR="008124DE">
                              <w:t xml:space="preserve">local </w:t>
                            </w:r>
                            <w:proofErr w:type="spellStart"/>
                            <w:r w:rsidR="008124DE">
                              <w:t>assistnats</w:t>
                            </w:r>
                            <w:proofErr w:type="spellEnd"/>
                            <w:r w:rsidR="008124DE">
                              <w:t xml:space="preserve"> we have conta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1A7A99EA" id="_x0000_s1032" type="#_x0000_t202" style="position:absolute;margin-left:0;margin-top:137.1pt;width:538.5pt;height:69.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" strokecolor="#193a65">
                <v:textbox>
                  <w:txbxContent>
                    <w:p w14:paraId="53B10E27" w14:textId="1876D9D1" w:rsidR="000035D5" w:rsidRDefault="005A67FC" w:rsidP="000035D5">
                      <w:r>
                        <w:t xml:space="preserve">Since based on the methodology of the research, the respondents of interviews were randomly selected pedestrian, the direct </w:t>
                      </w:r>
                      <w:r w:rsidR="00C83622">
                        <w:t xml:space="preserve">feedback of the research result is not possible. However, a summary of the findings will be sent to </w:t>
                      </w:r>
                      <w:proofErr w:type="gramStart"/>
                      <w:r w:rsidR="00C83622">
                        <w:t>each and every</w:t>
                      </w:r>
                      <w:proofErr w:type="gramEnd"/>
                      <w:r w:rsidR="00C83622">
                        <w:t xml:space="preserve"> </w:t>
                      </w:r>
                      <w:r w:rsidR="008124DE">
                        <w:t xml:space="preserve">local </w:t>
                      </w:r>
                      <w:proofErr w:type="spellStart"/>
                      <w:r w:rsidR="008124DE">
                        <w:t>assistnats</w:t>
                      </w:r>
                      <w:proofErr w:type="spellEnd"/>
                      <w:r w:rsidR="008124DE">
                        <w:t xml:space="preserve"> we have contacted.</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ACE2224" w14:textId="77777777" w:rsidR="00E77498" w:rsidRDefault="00E77498" w:rsidP="000035D5">
      <w:pPr>
        <w:spacing w:before="240" w:after="240"/>
        <w:rPr>
          <w:b/>
          <w:sz w:val="28"/>
          <w:szCs w:val="28"/>
        </w:rPr>
      </w:pPr>
    </w:p>
    <w:p w14:paraId="633D3D21" w14:textId="5621D3FB"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91D94">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4C32BD" w14:textId="77777777" w:rsidR="00F91D94" w:rsidRDefault="00F91D94" w:rsidP="00F57A3B">
      <w:r>
        <w:separator/>
      </w:r>
    </w:p>
  </w:endnote>
  <w:endnote w:type="continuationSeparator" w:id="0">
    <w:p w14:paraId="589F0F8F" w14:textId="77777777" w:rsidR="00F91D94" w:rsidRDefault="00F91D9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4EBE2B" w14:textId="77777777" w:rsidR="00F91D94" w:rsidRDefault="00F91D94" w:rsidP="00F57A3B">
      <w:r>
        <w:separator/>
      </w:r>
    </w:p>
  </w:footnote>
  <w:footnote w:type="continuationSeparator" w:id="0">
    <w:p w14:paraId="521F393C" w14:textId="77777777" w:rsidR="00F91D94" w:rsidRDefault="00F91D9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lfej"/>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lfej"/>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5E04E1"/>
    <w:multiLevelType w:val="hybridMultilevel"/>
    <w:tmpl w:val="62F49C94"/>
    <w:lvl w:ilvl="0" w:tplc="E2C09FAE">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518514B0"/>
    <w:multiLevelType w:val="hybridMultilevel"/>
    <w:tmpl w:val="CA1655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E43262B"/>
    <w:multiLevelType w:val="hybridMultilevel"/>
    <w:tmpl w:val="CA165578"/>
    <w:lvl w:ilvl="0" w:tplc="396AED94">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hideSpellingErrors/>
  <w:hideGrammaticalErrors/>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4774"/>
    <w:rsid w:val="000F365D"/>
    <w:rsid w:val="00116E71"/>
    <w:rsid w:val="00192ACD"/>
    <w:rsid w:val="001E5A75"/>
    <w:rsid w:val="00212F51"/>
    <w:rsid w:val="00224300"/>
    <w:rsid w:val="00301268"/>
    <w:rsid w:val="00335779"/>
    <w:rsid w:val="003839EA"/>
    <w:rsid w:val="004152A0"/>
    <w:rsid w:val="0043194A"/>
    <w:rsid w:val="00435ADE"/>
    <w:rsid w:val="004738A8"/>
    <w:rsid w:val="00476F49"/>
    <w:rsid w:val="004A7A57"/>
    <w:rsid w:val="004D522E"/>
    <w:rsid w:val="00541C18"/>
    <w:rsid w:val="00580384"/>
    <w:rsid w:val="005A67FC"/>
    <w:rsid w:val="005E05D3"/>
    <w:rsid w:val="005F587D"/>
    <w:rsid w:val="006332A9"/>
    <w:rsid w:val="00675C68"/>
    <w:rsid w:val="0069423E"/>
    <w:rsid w:val="006F6646"/>
    <w:rsid w:val="007641F0"/>
    <w:rsid w:val="007A711E"/>
    <w:rsid w:val="007E2B87"/>
    <w:rsid w:val="007F613A"/>
    <w:rsid w:val="008124DE"/>
    <w:rsid w:val="00815F44"/>
    <w:rsid w:val="00831ADE"/>
    <w:rsid w:val="00841F25"/>
    <w:rsid w:val="0089688C"/>
    <w:rsid w:val="00903FB1"/>
    <w:rsid w:val="009364D9"/>
    <w:rsid w:val="009546C9"/>
    <w:rsid w:val="00970DEC"/>
    <w:rsid w:val="00982C8A"/>
    <w:rsid w:val="00A4100A"/>
    <w:rsid w:val="00A43F5B"/>
    <w:rsid w:val="00A61F48"/>
    <w:rsid w:val="00A92DEB"/>
    <w:rsid w:val="00AE27BD"/>
    <w:rsid w:val="00B6574A"/>
    <w:rsid w:val="00C5497F"/>
    <w:rsid w:val="00C83622"/>
    <w:rsid w:val="00C84781"/>
    <w:rsid w:val="00CA4BBF"/>
    <w:rsid w:val="00D03481"/>
    <w:rsid w:val="00D65BF6"/>
    <w:rsid w:val="00DB4598"/>
    <w:rsid w:val="00E004E6"/>
    <w:rsid w:val="00E735F3"/>
    <w:rsid w:val="00E77498"/>
    <w:rsid w:val="00EC4F1E"/>
    <w:rsid w:val="00EF71BF"/>
    <w:rsid w:val="00F57A3B"/>
    <w:rsid w:val="00F91D94"/>
    <w:rsid w:val="00FA68C8"/>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F57A3B"/>
    <w:pPr>
      <w:tabs>
        <w:tab w:val="center" w:pos="4680"/>
        <w:tab w:val="right" w:pos="9360"/>
      </w:tabs>
    </w:pPr>
  </w:style>
  <w:style w:type="character" w:customStyle="1" w:styleId="lfejChar">
    <w:name w:val="Élőfej Char"/>
    <w:basedOn w:val="Bekezdsalapbettpusa"/>
    <w:link w:val="lfej"/>
    <w:uiPriority w:val="99"/>
    <w:rsid w:val="00F57A3B"/>
  </w:style>
  <w:style w:type="paragraph" w:styleId="llb">
    <w:name w:val="footer"/>
    <w:basedOn w:val="Norml"/>
    <w:link w:val="llbChar"/>
    <w:uiPriority w:val="99"/>
    <w:unhideWhenUsed/>
    <w:rsid w:val="00F57A3B"/>
    <w:pPr>
      <w:tabs>
        <w:tab w:val="center" w:pos="4680"/>
        <w:tab w:val="right" w:pos="9360"/>
      </w:tabs>
    </w:pPr>
  </w:style>
  <w:style w:type="character" w:customStyle="1" w:styleId="llbChar">
    <w:name w:val="Élőláb Char"/>
    <w:basedOn w:val="Bekezdsalapbettpusa"/>
    <w:link w:val="llb"/>
    <w:uiPriority w:val="99"/>
    <w:rsid w:val="00F57A3B"/>
  </w:style>
  <w:style w:type="character" w:styleId="Hiperhivatkozs">
    <w:name w:val="Hyperlink"/>
    <w:basedOn w:val="Bekezdsalapbettpusa"/>
    <w:uiPriority w:val="99"/>
    <w:unhideWhenUsed/>
    <w:rsid w:val="000035D5"/>
    <w:rPr>
      <w:color w:val="0563C1" w:themeColor="hyperlink"/>
      <w:u w:val="single"/>
    </w:rPr>
  </w:style>
  <w:style w:type="paragraph" w:styleId="Cm">
    <w:name w:val="Title"/>
    <w:basedOn w:val="Norml"/>
    <w:next w:val="Norml"/>
    <w:link w:val="Cm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0035D5"/>
    <w:rPr>
      <w:rFonts w:asciiTheme="majorHAnsi" w:eastAsiaTheme="majorEastAsia" w:hAnsiTheme="majorHAnsi" w:cstheme="majorBidi"/>
      <w:spacing w:val="-10"/>
      <w:kern w:val="28"/>
      <w:sz w:val="56"/>
      <w:szCs w:val="56"/>
    </w:rPr>
  </w:style>
  <w:style w:type="paragraph" w:styleId="Listaszerbekezds">
    <w:name w:val="List Paragraph"/>
    <w:basedOn w:val="Norml"/>
    <w:uiPriority w:val="34"/>
    <w:qFormat/>
    <w:rsid w:val="007641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86963-70D8-E640-B07A-7481978C7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87</Words>
  <Characters>5434</Characters>
  <Application>Microsoft Office Word</Application>
  <DocSecurity>0</DocSecurity>
  <Lines>45</Lines>
  <Paragraphs>12</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Tarrósy István</cp:lastModifiedBy>
  <cp:revision>2</cp:revision>
  <dcterms:created xsi:type="dcterms:W3CDTF">2022-04-22T13:17:00Z</dcterms:created>
  <dcterms:modified xsi:type="dcterms:W3CDTF">2022-04-22T13:17:00Z</dcterms:modified>
</cp:coreProperties>
</file>